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A38" w:rsidRDefault="00DF1A38" w:rsidP="00DF1A38">
      <w:pPr>
        <w:adjustRightInd w:val="0"/>
        <w:snapToGrid w:val="0"/>
        <w:ind w:rightChars="-27" w:right="-57"/>
        <w:jc w:val="left"/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E</w:t>
      </w:r>
      <w:r w:rsidRPr="00825594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ffect of </w:t>
      </w:r>
      <w:r w:rsidRPr="00946B05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propranolol on </w:t>
      </w:r>
      <w:r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airway/</w:t>
      </w:r>
      <w:r w:rsidRPr="00946B05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pulmonary pathological </w:t>
      </w:r>
      <w:r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score</w:t>
      </w:r>
      <w:r w:rsidRPr="00946B05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in rats exposed to cigarette smoke</w:t>
      </w:r>
    </w:p>
    <w:p w:rsidR="00FC2171" w:rsidRPr="004C5654" w:rsidRDefault="00FC2171" w:rsidP="00DF1A38">
      <w:pPr>
        <w:adjustRightInd w:val="0"/>
        <w:snapToGrid w:val="0"/>
        <w:ind w:rightChars="-27" w:right="-57"/>
        <w:jc w:val="left"/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</w:p>
    <w:p w:rsidR="00DF1A38" w:rsidRDefault="003E6B9E" w:rsidP="00DF1A38">
      <w:pPr>
        <w:adjustRightInd w:val="0"/>
        <w:snapToGrid w:val="0"/>
        <w:ind w:rightChars="-27" w:right="-57"/>
        <w:jc w:val="center"/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1" type="#_x0000_t32" style="position:absolute;left:0;text-align:left;margin-left:397.5pt;margin-top:26.2pt;width:20pt;height:15.5pt;flip:x;z-index:251658240" o:connectortype="straight">
            <v:stroke endarrow="block"/>
          </v:shape>
        </w:pict>
      </w:r>
      <w:r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  <w:pict>
          <v:shape id="_x0000_s2050" type="#_x0000_t32" style="position:absolute;left:0;text-align:left;margin-left:244.5pt;margin-top:26.2pt;width:20pt;height:15.5pt;flip:x;z-index:251659264" o:connectortype="straight">
            <v:stroke endarrow="block"/>
          </v:shape>
        </w:pict>
      </w:r>
      <w:r w:rsidR="00DF1A38"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6120000" cy="1581150"/>
            <wp:effectExtent l="19050" t="0" r="0" b="0"/>
            <wp:docPr id="1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58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1A38" w:rsidRDefault="00DF1A38" w:rsidP="00DF1A38">
      <w:pPr>
        <w:adjustRightInd w:val="0"/>
        <w:snapToGrid w:val="0"/>
        <w:ind w:rightChars="-27" w:right="-57"/>
        <w:jc w:val="center"/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</w:pPr>
    </w:p>
    <w:p w:rsidR="00DF1A38" w:rsidRPr="00DF6963" w:rsidRDefault="00DF1A38" w:rsidP="00DF1A38">
      <w:pPr>
        <w:pBdr>
          <w:top w:val="single" w:sz="4" w:space="1" w:color="auto"/>
          <w:bottom w:val="single" w:sz="4" w:space="1" w:color="auto"/>
        </w:pBdr>
        <w:spacing w:line="480" w:lineRule="auto"/>
        <w:ind w:right="85"/>
        <w:rPr>
          <w:rFonts w:ascii="Times New Roman" w:hAnsi="Times New Roman" w:cs="Times New Roman"/>
          <w:sz w:val="24"/>
          <w:szCs w:val="24"/>
        </w:rPr>
      </w:pPr>
      <w:r w:rsidRPr="00DF696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</w:t>
      </w:r>
      <w:r w:rsidRPr="00DF6963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ure S4. </w:t>
      </w:r>
      <w:r w:rsidRPr="00DF696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Effect of propranolol on pulmonary pathological parameters in rats exposed to cigarette smoke </w:t>
      </w:r>
      <w:r w:rsidRPr="00DF6963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H</w:t>
      </w: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>ematoxylin and eosin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staining of lung sections from </w:t>
      </w: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>rats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in three groups</w:t>
      </w: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>. Bar=200 μm.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34608E" w:rsidRDefault="0034608E" w:rsidP="00DF1A38">
      <w:pPr>
        <w:spacing w:line="480" w:lineRule="auto"/>
        <w:ind w:right="85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OLE_LINK56"/>
      <w:bookmarkStart w:id="1" w:name="OLE_LINK57"/>
    </w:p>
    <w:p w:rsidR="00DF6963" w:rsidRPr="0034608E" w:rsidRDefault="00DF1A38" w:rsidP="00DF1A38">
      <w:pPr>
        <w:spacing w:line="480" w:lineRule="auto"/>
        <w:ind w:right="85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>The pathology score was assigned by evaluation of 9 variables,</w:t>
      </w:r>
      <w:bookmarkEnd w:id="0"/>
      <w:bookmarkEnd w:id="1"/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cluding mean airway occlusion, epithelial necrosis erosion, goblet cell metaplasia, inflammatory cell infiltration, squamous metaplasia, fibrosis and smooth muscle proliferation, pigmentation and emphysema (Table 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). 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>Evaluation of each variable was assigned a score ranging from 0, normal, and 1 to 4, mild to severe damage (1–25% to 75–100%).  For each small airway, the scores for all the features were summed and expressed as a proportion of the maximum possible small airway disease score, all features thus being given the same weight in each airway.</w:t>
      </w:r>
      <w:r w:rsidRPr="00DF696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DF6963">
        <w:rPr>
          <w:rFonts w:ascii="Times New Roman" w:hAnsi="Times New Roman" w:cs="Times New Roman"/>
          <w:color w:val="000000"/>
          <w:kern w:val="0"/>
          <w:sz w:val="24"/>
          <w:szCs w:val="24"/>
        </w:rPr>
        <w:t>The separate 9 scores were summed as the total pathological score. Chronic administration of propranolol improved a number of cigarette smoke-induced pathological alterations such as airway occlusion, fibrosis, and smooth muscle proliferation etc, especially the improvement on goblet cell metaplasia (0.9±0.1 vs 1.7±0.3) and inflammatory cell infiltration (1.4±0.2 vs 2.3±0.2).  However, propranolol treatment failed to improve the emphysema and epithelial necrosis.</w:t>
      </w:r>
    </w:p>
    <w:p w:rsidR="00DF6963" w:rsidRPr="00DF6963" w:rsidRDefault="00DF6963" w:rsidP="00DF1A38">
      <w:pPr>
        <w:spacing w:line="480" w:lineRule="auto"/>
        <w:ind w:right="85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DF1A38" w:rsidRDefault="00DF1A38" w:rsidP="00DF1A38">
      <w:pPr>
        <w:ind w:right="84" w:firstLineChars="49" w:firstLine="118"/>
        <w:jc w:val="center"/>
        <w:outlineLvl w:val="0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Table S1.  </w:t>
      </w:r>
      <w:r w:rsidRPr="00EB4AA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Pathological score of </w:t>
      </w:r>
      <w:r w:rsidRPr="00EB4AA1">
        <w:rPr>
          <w:rFonts w:ascii="Times New Roman" w:hAnsi="Times New Roman"/>
          <w:b/>
          <w:color w:val="000000"/>
          <w:kern w:val="0"/>
          <w:sz w:val="24"/>
          <w:szCs w:val="24"/>
        </w:rPr>
        <w:t>rat</w:t>
      </w:r>
      <w:r w:rsidRPr="00EB4AA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lung tissue in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3 </w:t>
      </w:r>
      <w:r w:rsidRPr="00EB4AA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groups</w:t>
      </w:r>
    </w:p>
    <w:tbl>
      <w:tblPr>
        <w:tblW w:w="8905" w:type="dxa"/>
        <w:jc w:val="center"/>
        <w:tblLook w:val="04A0"/>
      </w:tblPr>
      <w:tblGrid>
        <w:gridCol w:w="3124"/>
        <w:gridCol w:w="1571"/>
        <w:gridCol w:w="2281"/>
        <w:gridCol w:w="1929"/>
      </w:tblGrid>
      <w:tr w:rsidR="001253A0" w:rsidRPr="00C73868" w:rsidTr="00604B77">
        <w:trPr>
          <w:trHeight w:val="574"/>
          <w:jc w:val="center"/>
        </w:trPr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3A0" w:rsidRPr="00C73868" w:rsidRDefault="00AB37B6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3A0" w:rsidRPr="00C73868" w:rsidRDefault="001253A0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 (n=6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3A0" w:rsidRPr="00C73868" w:rsidRDefault="001253A0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 (n=6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3A0" w:rsidRPr="00C73868" w:rsidRDefault="001253A0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/P (n=6)</w:t>
            </w:r>
          </w:p>
        </w:tc>
      </w:tr>
      <w:tr w:rsidR="00DF1A38" w:rsidRPr="00C73868" w:rsidTr="00604B77">
        <w:trPr>
          <w:trHeight w:val="574"/>
          <w:jc w:val="center"/>
        </w:trPr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2" w:name="OLE_LINK17"/>
            <w:bookmarkStart w:id="3" w:name="OLE_LINK18"/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irway occlusion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7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3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DF1A38" w:rsidRPr="00C73868" w:rsidTr="00604B77">
        <w:trPr>
          <w:trHeight w:val="759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pithelial necrosis eros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2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3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7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DF1A38" w:rsidRPr="00C73868" w:rsidTr="00604B77">
        <w:trPr>
          <w:trHeight w:val="713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blet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ell  metaplas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7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3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9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DF1A38" w:rsidRPr="00C73868" w:rsidTr="00604B77">
        <w:trPr>
          <w:trHeight w:val="681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quamous  metaplas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F1A38" w:rsidRPr="00C73868" w:rsidTr="00604B77">
        <w:trPr>
          <w:trHeight w:val="697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nflammatory cell infiltra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4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 w:rsidR="00DF1A38" w:rsidRPr="00C73868" w:rsidTr="00604B77">
        <w:trPr>
          <w:trHeight w:val="558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brosi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9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*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DF1A38" w:rsidRPr="00C73868" w:rsidTr="00604B77">
        <w:trPr>
          <w:trHeight w:val="713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mooth muscle prolifera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3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.0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 w:rsidR="00DF1A38" w:rsidRPr="00C73868" w:rsidTr="00604B77">
        <w:trPr>
          <w:trHeight w:val="558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7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6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3***</w:t>
            </w:r>
          </w:p>
        </w:tc>
      </w:tr>
      <w:tr w:rsidR="00DF1A38" w:rsidRPr="00C73868" w:rsidTr="001253A0">
        <w:trPr>
          <w:trHeight w:val="574"/>
          <w:jc w:val="center"/>
        </w:trPr>
        <w:tc>
          <w:tcPr>
            <w:tcW w:w="31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mphysema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F1A38" w:rsidRPr="00C73868" w:rsidRDefault="00DF1A38" w:rsidP="00604B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.0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DF1A38" w:rsidRPr="00C73868" w:rsidTr="001253A0">
        <w:trPr>
          <w:trHeight w:val="574"/>
          <w:jc w:val="center"/>
        </w:trPr>
        <w:tc>
          <w:tcPr>
            <w:tcW w:w="3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1A38" w:rsidRDefault="00DF1A38" w:rsidP="00604B7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otal   score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1A38" w:rsidRDefault="00DF1A38" w:rsidP="00604B7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1A38" w:rsidRDefault="00DF1A38" w:rsidP="00604B7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5.3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7</w:t>
            </w:r>
            <w:r w:rsidRPr="00C738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1A38" w:rsidRDefault="00DF1A38" w:rsidP="00604B7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0.6</w:t>
            </w:r>
            <w:r w:rsidRPr="00C73868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5*</w:t>
            </w:r>
            <w:r w:rsidRPr="00282AF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</w:tbl>
    <w:bookmarkEnd w:id="2"/>
    <w:bookmarkEnd w:id="3"/>
    <w:p w:rsidR="00DF1A38" w:rsidRDefault="00DF1A38" w:rsidP="00DF6963">
      <w:pPr>
        <w:adjustRightInd w:val="0"/>
        <w:snapToGrid w:val="0"/>
        <w:spacing w:line="360" w:lineRule="auto"/>
        <w:ind w:right="482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Data are mean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B1"/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SEM (n=6)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  <w:r w:rsidRPr="0082559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&lt;0.05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</w:t>
      </w:r>
      <w:r w:rsidRPr="008F411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*</w:t>
      </w:r>
      <w:r w:rsidRPr="0082559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&lt;0.0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,</w:t>
      </w:r>
      <w:r w:rsidRPr="008F411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**</w:t>
      </w:r>
      <w:r w:rsidRPr="0082559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&lt;0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0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compared with Group C;</w:t>
      </w:r>
    </w:p>
    <w:p w:rsidR="00DF1A38" w:rsidRDefault="00DF1A38" w:rsidP="00DF6963">
      <w:pPr>
        <w:adjustRightInd w:val="0"/>
        <w:snapToGrid w:val="0"/>
        <w:spacing w:line="360" w:lineRule="auto"/>
        <w:ind w:right="482" w:firstLineChars="200" w:first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82AF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 w:rsidRPr="0082559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&lt;0.05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282AF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vertAlign w:val="superscript"/>
        </w:rPr>
        <w:t>##</w:t>
      </w:r>
      <w:r w:rsidRPr="0082559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&lt;0.0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1, 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compared with Group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S.</w:t>
      </w:r>
    </w:p>
    <w:p w:rsidR="00DF1A38" w:rsidRDefault="00DF1A38" w:rsidP="00DF696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1A38" w:rsidRDefault="00DF1A38" w:rsidP="00DF1A38">
      <w:pPr>
        <w:rPr>
          <w:rFonts w:ascii="Times-Roman" w:hAnsi="Times-Roman" w:cs="Times-Roman"/>
          <w:b/>
          <w:color w:val="000000"/>
          <w:sz w:val="24"/>
          <w:szCs w:val="24"/>
        </w:rPr>
      </w:pPr>
    </w:p>
    <w:p w:rsidR="00DF1A38" w:rsidRDefault="00DF1A38" w:rsidP="00DF1A38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p w:rsidR="00DF1A38" w:rsidRPr="00DF6963" w:rsidRDefault="00DF1A38" w:rsidP="00DF1A38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p w:rsidR="00DF1A38" w:rsidRDefault="00DF1A38" w:rsidP="00DF1A38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p w:rsidR="00DF1A38" w:rsidRDefault="00DF1A38" w:rsidP="00DF1A38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p w:rsidR="00DF1A38" w:rsidRDefault="00DF1A38" w:rsidP="00DF1A38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p w:rsidR="00DF1A38" w:rsidRDefault="00DF1A38" w:rsidP="00DF1A38">
      <w:pPr>
        <w:adjustRightInd w:val="0"/>
        <w:snapToGrid w:val="0"/>
        <w:spacing w:line="480" w:lineRule="auto"/>
        <w:outlineLvl w:val="0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sectPr w:rsidR="00DF1A38" w:rsidSect="00E852B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371C" w:rsidRDefault="00D8371C" w:rsidP="00DF1A38">
      <w:r>
        <w:separator/>
      </w:r>
    </w:p>
  </w:endnote>
  <w:endnote w:type="continuationSeparator" w:id="1">
    <w:p w:rsidR="00D8371C" w:rsidRDefault="00D8371C" w:rsidP="00DF1A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-Roman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371C" w:rsidRDefault="00D8371C" w:rsidP="00DF1A38">
      <w:r>
        <w:separator/>
      </w:r>
    </w:p>
  </w:footnote>
  <w:footnote w:type="continuationSeparator" w:id="1">
    <w:p w:rsidR="00D8371C" w:rsidRDefault="00D8371C" w:rsidP="00DF1A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1A38"/>
    <w:rsid w:val="001253A0"/>
    <w:rsid w:val="0034608E"/>
    <w:rsid w:val="003E6B9E"/>
    <w:rsid w:val="00517081"/>
    <w:rsid w:val="006E5F4E"/>
    <w:rsid w:val="00735F89"/>
    <w:rsid w:val="00AB37B6"/>
    <w:rsid w:val="00C715F0"/>
    <w:rsid w:val="00D8371C"/>
    <w:rsid w:val="00DF1A38"/>
    <w:rsid w:val="00DF6963"/>
    <w:rsid w:val="00F57506"/>
    <w:rsid w:val="00FC2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  <o:rules v:ext="edit">
        <o:r id="V:Rule3" type="connector" idref="#_x0000_s2051"/>
        <o:r id="V:Rule4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1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1A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1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1A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A3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A38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DF1A38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DF1A38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7</cp:revision>
  <dcterms:created xsi:type="dcterms:W3CDTF">2014-04-08T12:36:00Z</dcterms:created>
  <dcterms:modified xsi:type="dcterms:W3CDTF">2014-04-27T11:55:00Z</dcterms:modified>
</cp:coreProperties>
</file>